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B3F" w:rsidRPr="008A3B4A" w:rsidRDefault="00954B3F" w:rsidP="00954B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</w:t>
      </w:r>
      <w:r w:rsidRPr="002F199A">
        <w:rPr>
          <w:rFonts w:ascii="Times New Roman" w:hAnsi="Times New Roman" w:cs="Times New Roman"/>
          <w:b/>
        </w:rPr>
        <w:t>.</w:t>
      </w:r>
      <w:r w:rsidRPr="008A3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UC values for each class calculated with </w:t>
      </w:r>
      <w:proofErr w:type="spellStart"/>
      <w:r>
        <w:rPr>
          <w:rFonts w:ascii="Times New Roman" w:hAnsi="Times New Roman" w:cs="Times New Roman"/>
        </w:rPr>
        <w:t>LogitBoost</w:t>
      </w:r>
      <w:proofErr w:type="spellEnd"/>
      <w:r>
        <w:rPr>
          <w:rFonts w:ascii="Times New Roman" w:hAnsi="Times New Roman" w:cs="Times New Roman"/>
        </w:rPr>
        <w:t xml:space="preserve"> and two approach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</w:tblGrid>
      <w:tr w:rsidR="00954B3F" w:rsidRPr="00840AFF" w:rsidTr="003A4A9D">
        <w:trPr>
          <w:trHeight w:val="20"/>
        </w:trPr>
        <w:tc>
          <w:tcPr>
            <w:tcW w:w="1696" w:type="dxa"/>
            <w:shd w:val="clear" w:color="auto" w:fill="D9D9D9" w:themeFill="background1" w:themeFillShade="D9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Clas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Approach 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Approach 2</w:t>
            </w:r>
          </w:p>
        </w:tc>
      </w:tr>
      <w:tr w:rsidR="00954B3F" w:rsidRPr="00432D95" w:rsidTr="003A4A9D">
        <w:trPr>
          <w:trHeight w:val="20"/>
        </w:trPr>
        <w:tc>
          <w:tcPr>
            <w:tcW w:w="5098" w:type="dxa"/>
            <w:gridSpan w:val="3"/>
            <w:shd w:val="clear" w:color="auto" w:fill="FFFFFF" w:themeFill="background1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Kinship </w:t>
            </w:r>
            <w:r w:rsidRPr="00C234E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≥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 0.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0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48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52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6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11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1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07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34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4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8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5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1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27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68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48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38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29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5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744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57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1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798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738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7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8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7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36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8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635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06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9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14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6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4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21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7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68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27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14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27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 ± V</w:t>
            </w:r>
            <w:r w:rsidRPr="00840AFF">
              <w:rPr>
                <w:rFonts w:ascii="Times New Roman" w:hAnsi="Times New Roman" w:cs="Times New Roman"/>
                <w:szCs w:val="20"/>
              </w:rPr>
              <w:t>aria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1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8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954B3F" w:rsidRPr="00840AFF" w:rsidTr="003A4A9D">
        <w:trPr>
          <w:trHeight w:val="20"/>
        </w:trPr>
        <w:tc>
          <w:tcPr>
            <w:tcW w:w="509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Kinship </w:t>
            </w:r>
            <w:r w:rsidRPr="00C234E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≥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>0.05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1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3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5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33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55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52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0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64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8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66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748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9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4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1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 ± V</w:t>
            </w:r>
            <w:r w:rsidRPr="00840AFF">
              <w:rPr>
                <w:rFonts w:ascii="Times New Roman" w:hAnsi="Times New Roman" w:cs="Times New Roman"/>
                <w:szCs w:val="20"/>
              </w:rPr>
              <w:t>aria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2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4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954B3F" w:rsidRPr="00840AFF" w:rsidTr="003A4A9D">
        <w:trPr>
          <w:trHeight w:val="20"/>
        </w:trPr>
        <w:tc>
          <w:tcPr>
            <w:tcW w:w="509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Kinship </w:t>
            </w:r>
            <w:r w:rsidRPr="00C234E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≥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 0.1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5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95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66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15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8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83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72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 ± V</w:t>
            </w:r>
            <w:r w:rsidRPr="00840AFF">
              <w:rPr>
                <w:rFonts w:ascii="Times New Roman" w:hAnsi="Times New Roman" w:cs="Times New Roman"/>
                <w:szCs w:val="20"/>
              </w:rPr>
              <w:t>aria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1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0</w:t>
            </w:r>
          </w:p>
        </w:tc>
      </w:tr>
      <w:tr w:rsidR="00954B3F" w:rsidRPr="00840AFF" w:rsidTr="003A4A9D">
        <w:trPr>
          <w:trHeight w:val="20"/>
        </w:trPr>
        <w:tc>
          <w:tcPr>
            <w:tcW w:w="509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54B3F" w:rsidRPr="00432D95" w:rsidRDefault="00954B3F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Kinship </w:t>
            </w:r>
            <w:r w:rsidRPr="00C234E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≥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 0.15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59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D100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1701" w:type="dxa"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954B3F" w:rsidRPr="00840AFF" w:rsidTr="003A4A9D">
        <w:trPr>
          <w:trHeight w:val="20"/>
        </w:trPr>
        <w:tc>
          <w:tcPr>
            <w:tcW w:w="1696" w:type="dxa"/>
            <w:vAlign w:val="center"/>
            <w:hideMark/>
          </w:tcPr>
          <w:p w:rsidR="00954B3F" w:rsidRPr="00840AFF" w:rsidRDefault="00954B3F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 ± V</w:t>
            </w:r>
            <w:r w:rsidRPr="00840AFF">
              <w:rPr>
                <w:rFonts w:ascii="Times New Roman" w:hAnsi="Times New Roman" w:cs="Times New Roman"/>
                <w:szCs w:val="20"/>
              </w:rPr>
              <w:t>ariance</w:t>
            </w:r>
          </w:p>
        </w:tc>
        <w:tc>
          <w:tcPr>
            <w:tcW w:w="1701" w:type="dxa"/>
            <w:noWrap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0.99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54B3F" w:rsidRPr="00840AFF" w:rsidRDefault="00954B3F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40AFF">
              <w:rPr>
                <w:rFonts w:ascii="Times New Roman" w:hAnsi="Times New Roman" w:cs="Times New Roman"/>
                <w:szCs w:val="20"/>
              </w:rPr>
              <w:t>1.00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40AFF">
              <w:rPr>
                <w:rFonts w:ascii="Times New Roman" w:hAnsi="Times New Roman" w:cs="Times New Roman"/>
                <w:szCs w:val="20"/>
              </w:rPr>
              <w:t>0.000</w:t>
            </w:r>
          </w:p>
        </w:tc>
      </w:tr>
    </w:tbl>
    <w:p w:rsidR="00681B35" w:rsidRDefault="00681B35" w:rsidP="00954B3F">
      <w:pPr>
        <w:rPr>
          <w:rFonts w:hint="eastAsia"/>
        </w:rPr>
      </w:pPr>
      <w:bookmarkStart w:id="0" w:name="_GoBack"/>
      <w:bookmarkEnd w:id="0"/>
    </w:p>
    <w:sectPr w:rsidR="00681B35" w:rsidSect="00DC1E3A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8690270"/>
      <w:docPartObj>
        <w:docPartGallery w:val="Page Numbers (Bottom of Page)"/>
        <w:docPartUnique/>
      </w:docPartObj>
    </w:sdtPr>
    <w:sdtEndPr/>
    <w:sdtContent>
      <w:p w:rsidR="00C272B9" w:rsidRDefault="00954B3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4B3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C272B9" w:rsidRDefault="00954B3F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3F"/>
    <w:rsid w:val="00681B35"/>
    <w:rsid w:val="0095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AF660-CC33-4F2E-8E8F-A8DFB050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B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954B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54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권도</dc:creator>
  <cp:keywords/>
  <dc:description/>
  <cp:lastModifiedBy>김권도</cp:lastModifiedBy>
  <cp:revision>1</cp:revision>
  <dcterms:created xsi:type="dcterms:W3CDTF">2015-09-19T04:13:00Z</dcterms:created>
  <dcterms:modified xsi:type="dcterms:W3CDTF">2015-09-19T04:13:00Z</dcterms:modified>
</cp:coreProperties>
</file>